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2089"/>
        <w:gridCol w:w="2254"/>
      </w:tblGrid>
      <w:tr w:rsidR="0081165F" w:rsidRPr="006829C7" w14:paraId="47E8BFE7" w14:textId="77777777" w:rsidTr="006829C7">
        <w:tc>
          <w:tcPr>
            <w:tcW w:w="3256" w:type="dxa"/>
          </w:tcPr>
          <w:p w14:paraId="6801CDE4" w14:textId="72042B79" w:rsidR="0081165F" w:rsidRPr="0086625E" w:rsidRDefault="00A25C38" w:rsidP="00682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1165F" w:rsidRPr="00866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1417" w:type="dxa"/>
          </w:tcPr>
          <w:p w14:paraId="28449259" w14:textId="4715C64F" w:rsidR="0081165F" w:rsidRPr="0086625E" w:rsidRDefault="0081165F" w:rsidP="00682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66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089" w:type="dxa"/>
          </w:tcPr>
          <w:p w14:paraId="69AF3719" w14:textId="4D9BF5E8" w:rsidR="0081165F" w:rsidRPr="0086625E" w:rsidRDefault="0081165F" w:rsidP="00682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6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2254" w:type="dxa"/>
          </w:tcPr>
          <w:p w14:paraId="01E1A0F6" w14:textId="3EB33826" w:rsidR="0081165F" w:rsidRPr="0086625E" w:rsidRDefault="005E73F7" w:rsidP="006829C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66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866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F)</w:t>
            </w:r>
            <w:r w:rsidR="0081165F" w:rsidRPr="00866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81165F" w:rsidRPr="006829C7" w14:paraId="2945036B" w14:textId="77777777" w:rsidTr="006829C7">
        <w:tc>
          <w:tcPr>
            <w:tcW w:w="3256" w:type="dxa"/>
          </w:tcPr>
          <w:p w14:paraId="4716E626" w14:textId="2F43477E" w:rsidR="0081165F" w:rsidRPr="006829C7" w:rsidRDefault="0081165F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Plant height</w:t>
            </w:r>
          </w:p>
        </w:tc>
        <w:tc>
          <w:tcPr>
            <w:tcW w:w="1417" w:type="dxa"/>
          </w:tcPr>
          <w:p w14:paraId="5488197E" w14:textId="431A7920" w:rsidR="0081165F" w:rsidRPr="006829C7" w:rsidRDefault="0081165F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0446E0E0" w14:textId="434A0AB0" w:rsidR="0081165F" w:rsidRPr="006829C7" w:rsidRDefault="002D6B93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5.175 </w:t>
            </w:r>
          </w:p>
        </w:tc>
        <w:tc>
          <w:tcPr>
            <w:tcW w:w="2254" w:type="dxa"/>
          </w:tcPr>
          <w:p w14:paraId="2E2DACA5" w14:textId="3763C39D" w:rsidR="0081165F" w:rsidRPr="006829C7" w:rsidRDefault="002D6B93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="00AB2C50" w:rsidRPr="006829C7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FE3BD2" w:rsidRPr="006829C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1165F" w:rsidRPr="006829C7" w14:paraId="21E9519A" w14:textId="77777777" w:rsidTr="006829C7">
        <w:tc>
          <w:tcPr>
            <w:tcW w:w="3256" w:type="dxa"/>
          </w:tcPr>
          <w:p w14:paraId="57A0F2AA" w14:textId="276C8503" w:rsidR="0081165F" w:rsidRPr="006829C7" w:rsidRDefault="002D6B93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Number of leaves</w:t>
            </w:r>
            <w:r w:rsidR="00E52086"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548A58F2" w14:textId="0FB2E1E0" w:rsidR="0081165F" w:rsidRPr="006829C7" w:rsidRDefault="00E52086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5A83190C" w14:textId="57ACD787" w:rsidR="0081165F" w:rsidRPr="006829C7" w:rsidRDefault="00E52086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8.024  </w:t>
            </w:r>
          </w:p>
        </w:tc>
        <w:tc>
          <w:tcPr>
            <w:tcW w:w="2254" w:type="dxa"/>
          </w:tcPr>
          <w:p w14:paraId="7264D918" w14:textId="785440CF" w:rsidR="0081165F" w:rsidRPr="006829C7" w:rsidRDefault="00E52086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3e-04</w:t>
            </w:r>
            <w:r w:rsidR="005D7930" w:rsidRPr="006829C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1165F" w:rsidRPr="006829C7" w14:paraId="713A1539" w14:textId="77777777" w:rsidTr="006829C7">
        <w:tc>
          <w:tcPr>
            <w:tcW w:w="3256" w:type="dxa"/>
          </w:tcPr>
          <w:p w14:paraId="0EEC395F" w14:textId="5417D5E4" w:rsidR="0081165F" w:rsidRPr="006829C7" w:rsidRDefault="00664F25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Maximum leaf length </w:t>
            </w:r>
          </w:p>
        </w:tc>
        <w:tc>
          <w:tcPr>
            <w:tcW w:w="1417" w:type="dxa"/>
          </w:tcPr>
          <w:p w14:paraId="17619C60" w14:textId="247FDEFB" w:rsidR="0081165F" w:rsidRPr="006829C7" w:rsidRDefault="00664F25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16B8BE75" w14:textId="68827249" w:rsidR="0081165F" w:rsidRPr="006829C7" w:rsidRDefault="00664F25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4.884 </w:t>
            </w:r>
          </w:p>
        </w:tc>
        <w:tc>
          <w:tcPr>
            <w:tcW w:w="2254" w:type="dxa"/>
          </w:tcPr>
          <w:p w14:paraId="486F4F18" w14:textId="0D4D3ED1" w:rsidR="0081165F" w:rsidRPr="006829C7" w:rsidRDefault="00664F25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00414</w:t>
            </w:r>
            <w:r w:rsidR="00654449" w:rsidRPr="006829C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1165F" w:rsidRPr="006829C7" w14:paraId="12E2C4CA" w14:textId="77777777" w:rsidTr="006829C7">
        <w:tc>
          <w:tcPr>
            <w:tcW w:w="3256" w:type="dxa"/>
          </w:tcPr>
          <w:p w14:paraId="5C4D0CD0" w14:textId="0B13C683" w:rsidR="0081165F" w:rsidRPr="006829C7" w:rsidRDefault="00B17B4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Maximum leaf </w:t>
            </w:r>
            <w:r w:rsidR="009F6C6A" w:rsidRPr="006829C7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1417" w:type="dxa"/>
          </w:tcPr>
          <w:p w14:paraId="12F170FD" w14:textId="7A52A5F7" w:rsidR="0081165F" w:rsidRPr="006829C7" w:rsidRDefault="00B17B4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53886330" w14:textId="3AB9A953" w:rsidR="0081165F" w:rsidRPr="006829C7" w:rsidRDefault="00B17B4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3.294 </w:t>
            </w:r>
          </w:p>
        </w:tc>
        <w:tc>
          <w:tcPr>
            <w:tcW w:w="2254" w:type="dxa"/>
          </w:tcPr>
          <w:p w14:paraId="32521B01" w14:textId="676F8BB3" w:rsidR="0081165F" w:rsidRPr="006829C7" w:rsidRDefault="00B17B4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0229</w:t>
            </w:r>
            <w:r w:rsidR="00654449" w:rsidRPr="006829C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1165F" w:rsidRPr="006829C7" w14:paraId="2351A427" w14:textId="77777777" w:rsidTr="006829C7">
        <w:tc>
          <w:tcPr>
            <w:tcW w:w="3256" w:type="dxa"/>
          </w:tcPr>
          <w:p w14:paraId="20A4418A" w14:textId="71FEF2F4" w:rsidR="0081165F" w:rsidRPr="006829C7" w:rsidRDefault="006042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Root dry weight</w:t>
            </w:r>
          </w:p>
        </w:tc>
        <w:tc>
          <w:tcPr>
            <w:tcW w:w="1417" w:type="dxa"/>
          </w:tcPr>
          <w:p w14:paraId="587321E6" w14:textId="1BBCD060" w:rsidR="0081165F" w:rsidRPr="006829C7" w:rsidRDefault="006042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53E85B6E" w14:textId="5FBC7F1B" w:rsidR="0081165F" w:rsidRPr="006829C7" w:rsidRDefault="006042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7.32 </w:t>
            </w:r>
          </w:p>
        </w:tc>
        <w:tc>
          <w:tcPr>
            <w:tcW w:w="2254" w:type="dxa"/>
          </w:tcPr>
          <w:p w14:paraId="140873DD" w14:textId="4DAEEA7D" w:rsidR="0081165F" w:rsidRPr="006829C7" w:rsidRDefault="006042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675F7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54449" w:rsidRPr="006829C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1165F" w:rsidRPr="006829C7" w14:paraId="50574F4F" w14:textId="77777777" w:rsidTr="006829C7">
        <w:tc>
          <w:tcPr>
            <w:tcW w:w="3256" w:type="dxa"/>
          </w:tcPr>
          <w:p w14:paraId="0E132EDC" w14:textId="3BE82EE6" w:rsidR="0081165F" w:rsidRPr="006829C7" w:rsidRDefault="006042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Shoot dry weight</w:t>
            </w:r>
          </w:p>
        </w:tc>
        <w:tc>
          <w:tcPr>
            <w:tcW w:w="1417" w:type="dxa"/>
          </w:tcPr>
          <w:p w14:paraId="10F9545D" w14:textId="555C0E5C" w:rsidR="0081165F" w:rsidRPr="006829C7" w:rsidRDefault="006042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48262E3B" w14:textId="297CA16E" w:rsidR="0081165F" w:rsidRPr="006829C7" w:rsidRDefault="00FD71C8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83.27 </w:t>
            </w:r>
          </w:p>
        </w:tc>
        <w:tc>
          <w:tcPr>
            <w:tcW w:w="2254" w:type="dxa"/>
          </w:tcPr>
          <w:p w14:paraId="7BC85AFB" w14:textId="53D155EC" w:rsidR="0081165F" w:rsidRPr="006829C7" w:rsidRDefault="00FD71C8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2.17e-11</w:t>
            </w:r>
            <w:r w:rsidR="00654449" w:rsidRPr="006829C7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81165F" w:rsidRPr="006829C7" w14:paraId="39A2937D" w14:textId="77777777" w:rsidTr="006829C7">
        <w:tc>
          <w:tcPr>
            <w:tcW w:w="3256" w:type="dxa"/>
          </w:tcPr>
          <w:p w14:paraId="408A7AEB" w14:textId="1232C816" w:rsidR="0081165F" w:rsidRPr="006829C7" w:rsidRDefault="00FD1E4B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Hydrogen peroxide</w:t>
            </w:r>
          </w:p>
        </w:tc>
        <w:tc>
          <w:tcPr>
            <w:tcW w:w="1417" w:type="dxa"/>
          </w:tcPr>
          <w:p w14:paraId="1B9A4E75" w14:textId="614112ED" w:rsidR="0081165F" w:rsidRPr="006829C7" w:rsidRDefault="00A7698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09C0A41E" w14:textId="144CDB2C" w:rsidR="0081165F" w:rsidRPr="006829C7" w:rsidRDefault="00A7698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84.85 </w:t>
            </w:r>
          </w:p>
        </w:tc>
        <w:tc>
          <w:tcPr>
            <w:tcW w:w="2254" w:type="dxa"/>
          </w:tcPr>
          <w:p w14:paraId="3E64BC8F" w14:textId="5EBDE352" w:rsidR="0081165F" w:rsidRPr="006829C7" w:rsidRDefault="00A7698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1.88e-11</w:t>
            </w:r>
            <w:r w:rsidR="0029100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61FD9" w:rsidRPr="006829C7" w14:paraId="355313F9" w14:textId="77777777" w:rsidTr="006829C7">
        <w:tc>
          <w:tcPr>
            <w:tcW w:w="3256" w:type="dxa"/>
          </w:tcPr>
          <w:p w14:paraId="465BEF52" w14:textId="35135590" w:rsidR="00261FD9" w:rsidRPr="006829C7" w:rsidRDefault="00FD1E4B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Electrolyte leakage</w:t>
            </w:r>
          </w:p>
        </w:tc>
        <w:tc>
          <w:tcPr>
            <w:tcW w:w="1417" w:type="dxa"/>
          </w:tcPr>
          <w:p w14:paraId="4FF9022B" w14:textId="0CF74373" w:rsidR="00261FD9" w:rsidRPr="006829C7" w:rsidRDefault="00FD1E4B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1ED4FC3F" w14:textId="3D601F40" w:rsidR="00261FD9" w:rsidRPr="006829C7" w:rsidRDefault="00FD1E4B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5.223 </w:t>
            </w:r>
          </w:p>
        </w:tc>
        <w:tc>
          <w:tcPr>
            <w:tcW w:w="2254" w:type="dxa"/>
          </w:tcPr>
          <w:p w14:paraId="6BDDC172" w14:textId="2B9BA435" w:rsidR="00261FD9" w:rsidRPr="006829C7" w:rsidRDefault="00FD1E4B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00299 **</w:t>
            </w:r>
          </w:p>
        </w:tc>
      </w:tr>
      <w:tr w:rsidR="00261FD9" w:rsidRPr="006829C7" w14:paraId="7B17EFA0" w14:textId="77777777" w:rsidTr="006829C7">
        <w:tc>
          <w:tcPr>
            <w:tcW w:w="3256" w:type="dxa"/>
          </w:tcPr>
          <w:p w14:paraId="5BA8A087" w14:textId="3D93D039" w:rsidR="00261FD9" w:rsidRPr="006829C7" w:rsidRDefault="0029100C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00C">
              <w:rPr>
                <w:rFonts w:ascii="Times New Roman" w:hAnsi="Times New Roman" w:cs="Times New Roman"/>
                <w:sz w:val="24"/>
                <w:szCs w:val="24"/>
              </w:rPr>
              <w:t>Malo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9100C">
              <w:rPr>
                <w:rFonts w:ascii="Times New Roman" w:hAnsi="Times New Roman" w:cs="Times New Roman"/>
                <w:sz w:val="24"/>
                <w:szCs w:val="24"/>
              </w:rPr>
              <w:t>aldehyde</w:t>
            </w:r>
          </w:p>
        </w:tc>
        <w:tc>
          <w:tcPr>
            <w:tcW w:w="1417" w:type="dxa"/>
          </w:tcPr>
          <w:p w14:paraId="6F234AE9" w14:textId="01A985AB" w:rsidR="00261FD9" w:rsidRPr="006829C7" w:rsidRDefault="00A13D0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37FDADC1" w14:textId="56562608" w:rsidR="00261FD9" w:rsidRPr="006829C7" w:rsidRDefault="00EC02A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5.707 </w:t>
            </w:r>
          </w:p>
        </w:tc>
        <w:tc>
          <w:tcPr>
            <w:tcW w:w="2254" w:type="dxa"/>
          </w:tcPr>
          <w:p w14:paraId="19FF882D" w14:textId="41FDF56C" w:rsidR="00261FD9" w:rsidRPr="006829C7" w:rsidRDefault="00EC02A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00191 **</w:t>
            </w:r>
          </w:p>
        </w:tc>
      </w:tr>
      <w:tr w:rsidR="00261FD9" w:rsidRPr="006829C7" w14:paraId="1204A338" w14:textId="77777777" w:rsidTr="006829C7">
        <w:tc>
          <w:tcPr>
            <w:tcW w:w="3256" w:type="dxa"/>
          </w:tcPr>
          <w:p w14:paraId="767BFF2C" w14:textId="55A96D83" w:rsidR="00261FD9" w:rsidRPr="006829C7" w:rsidRDefault="00A13D0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Relat</w:t>
            </w:r>
            <w:r w:rsidR="00D32C3A" w:rsidRPr="006829C7">
              <w:rPr>
                <w:rFonts w:ascii="Times New Roman" w:hAnsi="Times New Roman" w:cs="Times New Roman"/>
                <w:sz w:val="24"/>
                <w:szCs w:val="24"/>
              </w:rPr>
              <w:t>ive water content</w:t>
            </w:r>
          </w:p>
        </w:tc>
        <w:tc>
          <w:tcPr>
            <w:tcW w:w="1417" w:type="dxa"/>
          </w:tcPr>
          <w:p w14:paraId="0DF91FC4" w14:textId="22FA4907" w:rsidR="00261FD9" w:rsidRPr="006829C7" w:rsidRDefault="00D32C3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29446185" w14:textId="5C82D991" w:rsidR="00261FD9" w:rsidRPr="006829C7" w:rsidRDefault="00C2609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0.11 </w:t>
            </w:r>
          </w:p>
        </w:tc>
        <w:tc>
          <w:tcPr>
            <w:tcW w:w="2254" w:type="dxa"/>
          </w:tcPr>
          <w:p w14:paraId="3F5DF173" w14:textId="22E17641" w:rsidR="00261FD9" w:rsidRPr="006829C7" w:rsidRDefault="00C2609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.58e-05 ***</w:t>
            </w:r>
          </w:p>
        </w:tc>
      </w:tr>
      <w:tr w:rsidR="00261FD9" w:rsidRPr="006829C7" w14:paraId="341299AC" w14:textId="77777777" w:rsidTr="006829C7">
        <w:tc>
          <w:tcPr>
            <w:tcW w:w="3256" w:type="dxa"/>
          </w:tcPr>
          <w:p w14:paraId="1C91A7A3" w14:textId="3C1C7B2F" w:rsidR="00261FD9" w:rsidRPr="006829C7" w:rsidRDefault="001E0128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417" w:type="dxa"/>
          </w:tcPr>
          <w:p w14:paraId="1AD8E1B9" w14:textId="2BAE9411" w:rsidR="00261FD9" w:rsidRPr="006829C7" w:rsidRDefault="001E0128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0D5830F4" w14:textId="58A5267D" w:rsidR="00261FD9" w:rsidRPr="006829C7" w:rsidRDefault="00DE0673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5.018 </w:t>
            </w:r>
          </w:p>
        </w:tc>
        <w:tc>
          <w:tcPr>
            <w:tcW w:w="2254" w:type="dxa"/>
          </w:tcPr>
          <w:p w14:paraId="0B5AC3B4" w14:textId="52C27767" w:rsidR="00261FD9" w:rsidRPr="006829C7" w:rsidRDefault="00DE0673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00363 **</w:t>
            </w:r>
          </w:p>
        </w:tc>
      </w:tr>
      <w:tr w:rsidR="00261FD9" w:rsidRPr="006829C7" w14:paraId="1A6EFE5F" w14:textId="77777777" w:rsidTr="006829C7">
        <w:tc>
          <w:tcPr>
            <w:tcW w:w="3256" w:type="dxa"/>
          </w:tcPr>
          <w:p w14:paraId="154DB993" w14:textId="5C0A6E1B" w:rsidR="00261FD9" w:rsidRPr="006829C7" w:rsidRDefault="00F7052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417" w:type="dxa"/>
          </w:tcPr>
          <w:p w14:paraId="61D4F9FE" w14:textId="3724710E" w:rsidR="00261FD9" w:rsidRPr="006829C7" w:rsidRDefault="00F7052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42876AF4" w14:textId="0C662F76" w:rsidR="00261FD9" w:rsidRPr="006829C7" w:rsidRDefault="00F7052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4.11 </w:t>
            </w:r>
          </w:p>
        </w:tc>
        <w:tc>
          <w:tcPr>
            <w:tcW w:w="2254" w:type="dxa"/>
          </w:tcPr>
          <w:p w14:paraId="601ED8C6" w14:textId="47377F88" w:rsidR="00261FD9" w:rsidRPr="006829C7" w:rsidRDefault="00F7052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9.12e-06 ***</w:t>
            </w:r>
          </w:p>
        </w:tc>
      </w:tr>
      <w:tr w:rsidR="00261FD9" w:rsidRPr="006829C7" w14:paraId="2EA651F8" w14:textId="77777777" w:rsidTr="006829C7">
        <w:tc>
          <w:tcPr>
            <w:tcW w:w="3256" w:type="dxa"/>
          </w:tcPr>
          <w:p w14:paraId="162DA260" w14:textId="5A30D5A5" w:rsidR="00261FD9" w:rsidRPr="006829C7" w:rsidRDefault="00F7052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Ascorbate peroxidase</w:t>
            </w:r>
          </w:p>
        </w:tc>
        <w:tc>
          <w:tcPr>
            <w:tcW w:w="1417" w:type="dxa"/>
          </w:tcPr>
          <w:p w14:paraId="6FBAF212" w14:textId="1E811168" w:rsidR="00261FD9" w:rsidRPr="006829C7" w:rsidRDefault="00F7052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71E59B64" w14:textId="72797908" w:rsidR="00261FD9" w:rsidRPr="006829C7" w:rsidRDefault="002B137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65.96 </w:t>
            </w:r>
          </w:p>
        </w:tc>
        <w:tc>
          <w:tcPr>
            <w:tcW w:w="2254" w:type="dxa"/>
          </w:tcPr>
          <w:p w14:paraId="1087391A" w14:textId="674C3AD2" w:rsidR="00261FD9" w:rsidRPr="006829C7" w:rsidRDefault="002B137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1.3e-10 ***</w:t>
            </w:r>
          </w:p>
        </w:tc>
      </w:tr>
      <w:tr w:rsidR="00261FD9" w:rsidRPr="006829C7" w14:paraId="76889793" w14:textId="77777777" w:rsidTr="006829C7">
        <w:tc>
          <w:tcPr>
            <w:tcW w:w="3256" w:type="dxa"/>
          </w:tcPr>
          <w:p w14:paraId="0FD877DE" w14:textId="18837519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Chlorophyl</w:t>
            </w:r>
            <w:r w:rsidR="0029100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417" w:type="dxa"/>
          </w:tcPr>
          <w:p w14:paraId="7E7B31C6" w14:textId="2E2E1B17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573166A0" w14:textId="773E07D1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0.355  </w:t>
            </w:r>
          </w:p>
        </w:tc>
        <w:tc>
          <w:tcPr>
            <w:tcW w:w="2254" w:type="dxa"/>
          </w:tcPr>
          <w:p w14:paraId="1D3ADEF8" w14:textId="68FF879B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915</w:t>
            </w:r>
            <w:r w:rsidR="0029100C" w:rsidRPr="00291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261FD9" w:rsidRPr="006829C7" w14:paraId="2350AC9D" w14:textId="77777777" w:rsidTr="006829C7">
        <w:tc>
          <w:tcPr>
            <w:tcW w:w="3256" w:type="dxa"/>
          </w:tcPr>
          <w:p w14:paraId="0DD0D5A3" w14:textId="062FFDC0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Chlorophyl</w:t>
            </w:r>
            <w:r w:rsidR="0029100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417" w:type="dxa"/>
          </w:tcPr>
          <w:p w14:paraId="1FA09985" w14:textId="4905B77C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6F2E4BD8" w14:textId="5C705A7E" w:rsidR="00261FD9" w:rsidRPr="006829C7" w:rsidRDefault="00D00092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0.488  </w:t>
            </w:r>
          </w:p>
        </w:tc>
        <w:tc>
          <w:tcPr>
            <w:tcW w:w="2254" w:type="dxa"/>
          </w:tcPr>
          <w:p w14:paraId="5E209713" w14:textId="38491BC3" w:rsidR="00261FD9" w:rsidRPr="006829C7" w:rsidRDefault="00D00092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  <w:r w:rsidR="0029100C" w:rsidRPr="00291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9100C" w:rsidRPr="00291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261FD9" w:rsidRPr="006829C7" w14:paraId="13474014" w14:textId="77777777" w:rsidTr="006829C7">
        <w:tc>
          <w:tcPr>
            <w:tcW w:w="3256" w:type="dxa"/>
          </w:tcPr>
          <w:p w14:paraId="764D29DD" w14:textId="7A267508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Total chlorophyl</w:t>
            </w:r>
            <w:r w:rsidR="0029100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094BEC43" w14:textId="7B5CFC51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40B38C40" w14:textId="2275486B" w:rsidR="00261FD9" w:rsidRPr="006829C7" w:rsidRDefault="004565F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0.408  </w:t>
            </w:r>
          </w:p>
        </w:tc>
        <w:tc>
          <w:tcPr>
            <w:tcW w:w="2254" w:type="dxa"/>
          </w:tcPr>
          <w:p w14:paraId="431838C9" w14:textId="08061B29" w:rsidR="00261FD9" w:rsidRPr="006829C7" w:rsidRDefault="004565F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  <w:r w:rsidR="0029100C" w:rsidRPr="00291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9100C" w:rsidRPr="00291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261FD9" w:rsidRPr="006829C7" w14:paraId="692C1619" w14:textId="77777777" w:rsidTr="006829C7">
        <w:tc>
          <w:tcPr>
            <w:tcW w:w="3256" w:type="dxa"/>
          </w:tcPr>
          <w:p w14:paraId="66276E7E" w14:textId="66B1AB4E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Carotenoid</w:t>
            </w:r>
          </w:p>
        </w:tc>
        <w:tc>
          <w:tcPr>
            <w:tcW w:w="1417" w:type="dxa"/>
          </w:tcPr>
          <w:p w14:paraId="11C6D309" w14:textId="39489B53" w:rsidR="00261FD9" w:rsidRPr="006829C7" w:rsidRDefault="0072766A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139AAC08" w14:textId="680F0282" w:rsidR="00261FD9" w:rsidRPr="006829C7" w:rsidRDefault="00B423C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.901  </w:t>
            </w:r>
          </w:p>
        </w:tc>
        <w:tc>
          <w:tcPr>
            <w:tcW w:w="2254" w:type="dxa"/>
          </w:tcPr>
          <w:p w14:paraId="2FC66561" w14:textId="330DDE8B" w:rsidR="00261FD9" w:rsidRPr="006829C7" w:rsidRDefault="00B423C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  <w:r w:rsidR="0029100C" w:rsidRPr="00291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9100C" w:rsidRPr="00291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261FD9" w:rsidRPr="006829C7" w14:paraId="367F1D6E" w14:textId="77777777" w:rsidTr="006829C7">
        <w:tc>
          <w:tcPr>
            <w:tcW w:w="3256" w:type="dxa"/>
          </w:tcPr>
          <w:p w14:paraId="1B876C99" w14:textId="397DD3CE" w:rsidR="00261FD9" w:rsidRPr="006829C7" w:rsidRDefault="00BC21B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Photosynthetic rate</w:t>
            </w:r>
          </w:p>
        </w:tc>
        <w:tc>
          <w:tcPr>
            <w:tcW w:w="1417" w:type="dxa"/>
          </w:tcPr>
          <w:p w14:paraId="355DF7CF" w14:textId="0845546D" w:rsidR="00261FD9" w:rsidRPr="006829C7" w:rsidRDefault="002D217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70F88BF3" w14:textId="00342409" w:rsidR="00261FD9" w:rsidRPr="006829C7" w:rsidRDefault="002D217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6.106 </w:t>
            </w:r>
          </w:p>
        </w:tc>
        <w:tc>
          <w:tcPr>
            <w:tcW w:w="2254" w:type="dxa"/>
          </w:tcPr>
          <w:p w14:paraId="0A1DDB9F" w14:textId="6B571ECB" w:rsidR="00261FD9" w:rsidRPr="006829C7" w:rsidRDefault="002D217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00135 **</w:t>
            </w:r>
          </w:p>
        </w:tc>
      </w:tr>
      <w:tr w:rsidR="00261FD9" w:rsidRPr="006829C7" w14:paraId="53F6A408" w14:textId="77777777" w:rsidTr="006829C7">
        <w:tc>
          <w:tcPr>
            <w:tcW w:w="3256" w:type="dxa"/>
          </w:tcPr>
          <w:p w14:paraId="033E6945" w14:textId="60750884" w:rsidR="00261FD9" w:rsidRPr="006829C7" w:rsidRDefault="00BC21B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Conductance to H</w:t>
            </w:r>
            <w:r w:rsidRPr="006829C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17" w:type="dxa"/>
          </w:tcPr>
          <w:p w14:paraId="0C59202F" w14:textId="04D4A8BE" w:rsidR="00261FD9" w:rsidRPr="006829C7" w:rsidRDefault="00BC21B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523473AE" w14:textId="2E1D4C4B" w:rsidR="00261FD9" w:rsidRPr="006829C7" w:rsidRDefault="00BA206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29.96 </w:t>
            </w:r>
          </w:p>
        </w:tc>
        <w:tc>
          <w:tcPr>
            <w:tcW w:w="2254" w:type="dxa"/>
          </w:tcPr>
          <w:p w14:paraId="4146CB6B" w14:textId="3504AD51" w:rsidR="00261FD9" w:rsidRPr="006829C7" w:rsidRDefault="00BA206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4.81e-08 ***</w:t>
            </w:r>
          </w:p>
        </w:tc>
      </w:tr>
      <w:tr w:rsidR="00BC21B1" w:rsidRPr="006829C7" w14:paraId="17A071C3" w14:textId="77777777" w:rsidTr="006829C7">
        <w:tc>
          <w:tcPr>
            <w:tcW w:w="3256" w:type="dxa"/>
          </w:tcPr>
          <w:p w14:paraId="4FD4B228" w14:textId="18259EEC" w:rsidR="00BC21B1" w:rsidRPr="006829C7" w:rsidRDefault="00BA206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Transpiration rate</w:t>
            </w:r>
          </w:p>
        </w:tc>
        <w:tc>
          <w:tcPr>
            <w:tcW w:w="1417" w:type="dxa"/>
          </w:tcPr>
          <w:p w14:paraId="2DC39AE0" w14:textId="764E9315" w:rsidR="00BC21B1" w:rsidRPr="006829C7" w:rsidRDefault="00BA206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44193DE5" w14:textId="7A280CC0" w:rsidR="00BC21B1" w:rsidRPr="006829C7" w:rsidRDefault="00CE29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4.249 </w:t>
            </w:r>
          </w:p>
        </w:tc>
        <w:tc>
          <w:tcPr>
            <w:tcW w:w="2254" w:type="dxa"/>
          </w:tcPr>
          <w:p w14:paraId="17684EB7" w14:textId="6D7E0986" w:rsidR="00BC21B1" w:rsidRPr="006829C7" w:rsidRDefault="00CE29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0.00788 **</w:t>
            </w:r>
          </w:p>
        </w:tc>
      </w:tr>
      <w:tr w:rsidR="00BC21B1" w:rsidRPr="006829C7" w14:paraId="2A8185CF" w14:textId="77777777" w:rsidTr="006829C7">
        <w:tc>
          <w:tcPr>
            <w:tcW w:w="3256" w:type="dxa"/>
          </w:tcPr>
          <w:p w14:paraId="6E68F8CB" w14:textId="04FDDAFF" w:rsidR="00BC21B1" w:rsidRPr="006829C7" w:rsidRDefault="00363B9C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Leaf temperature</w:t>
            </w:r>
          </w:p>
        </w:tc>
        <w:tc>
          <w:tcPr>
            <w:tcW w:w="1417" w:type="dxa"/>
          </w:tcPr>
          <w:p w14:paraId="4C1D6813" w14:textId="5B743A08" w:rsidR="00BC21B1" w:rsidRPr="006829C7" w:rsidRDefault="00363B9C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1F2E8323" w14:textId="2437505C" w:rsidR="00BC21B1" w:rsidRPr="006829C7" w:rsidRDefault="00363B9C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9.28 </w:t>
            </w:r>
          </w:p>
        </w:tc>
        <w:tc>
          <w:tcPr>
            <w:tcW w:w="2254" w:type="dxa"/>
          </w:tcPr>
          <w:p w14:paraId="56698E36" w14:textId="7912A5EC" w:rsidR="00BC21B1" w:rsidRPr="006829C7" w:rsidRDefault="00363B9C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1.1e-06 ***</w:t>
            </w:r>
          </w:p>
        </w:tc>
      </w:tr>
      <w:tr w:rsidR="00BC21B1" w:rsidRPr="006829C7" w14:paraId="406F847D" w14:textId="77777777" w:rsidTr="006829C7">
        <w:tc>
          <w:tcPr>
            <w:tcW w:w="3256" w:type="dxa"/>
          </w:tcPr>
          <w:p w14:paraId="70AE15B5" w14:textId="3F0E58D2" w:rsidR="00BC21B1" w:rsidRPr="006829C7" w:rsidRDefault="00922132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Intrinsic water use efficiency </w:t>
            </w:r>
          </w:p>
        </w:tc>
        <w:tc>
          <w:tcPr>
            <w:tcW w:w="1417" w:type="dxa"/>
          </w:tcPr>
          <w:p w14:paraId="6183BBDC" w14:textId="3C33AB7B" w:rsidR="00BC21B1" w:rsidRPr="006829C7" w:rsidRDefault="00922132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15CAD18C" w14:textId="5F45283D" w:rsidR="00BC21B1" w:rsidRPr="006829C7" w:rsidRDefault="00922132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9.03 </w:t>
            </w:r>
          </w:p>
        </w:tc>
        <w:tc>
          <w:tcPr>
            <w:tcW w:w="2254" w:type="dxa"/>
          </w:tcPr>
          <w:p w14:paraId="20D5AD8B" w14:textId="7B25A4DE" w:rsidR="00BC21B1" w:rsidRPr="006829C7" w:rsidRDefault="00922132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1.21e-06 ***</w:t>
            </w:r>
          </w:p>
        </w:tc>
      </w:tr>
      <w:tr w:rsidR="00BC21B1" w:rsidRPr="006829C7" w14:paraId="5722F6C1" w14:textId="77777777" w:rsidTr="006829C7">
        <w:tc>
          <w:tcPr>
            <w:tcW w:w="3256" w:type="dxa"/>
          </w:tcPr>
          <w:p w14:paraId="184C0EA7" w14:textId="59087F30" w:rsidR="00BC21B1" w:rsidRPr="006829C7" w:rsidRDefault="00922132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Instantaneous water use efficiency</w:t>
            </w:r>
          </w:p>
        </w:tc>
        <w:tc>
          <w:tcPr>
            <w:tcW w:w="1417" w:type="dxa"/>
          </w:tcPr>
          <w:p w14:paraId="38DAD10B" w14:textId="25465265" w:rsidR="00BC21B1" w:rsidRPr="006829C7" w:rsidRDefault="00922132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3D926B90" w14:textId="58610659" w:rsidR="00BC21B1" w:rsidRPr="006829C7" w:rsidRDefault="00F15F16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1.12 </w:t>
            </w:r>
          </w:p>
        </w:tc>
        <w:tc>
          <w:tcPr>
            <w:tcW w:w="2254" w:type="dxa"/>
          </w:tcPr>
          <w:p w14:paraId="3535419D" w14:textId="1D3D5688" w:rsidR="00BC21B1" w:rsidRPr="006829C7" w:rsidRDefault="00F15F16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4.22e-05 ***</w:t>
            </w:r>
          </w:p>
        </w:tc>
      </w:tr>
      <w:tr w:rsidR="009B66C9" w:rsidRPr="006829C7" w14:paraId="1246A2E6" w14:textId="77777777" w:rsidTr="006829C7">
        <w:tc>
          <w:tcPr>
            <w:tcW w:w="3256" w:type="dxa"/>
          </w:tcPr>
          <w:p w14:paraId="7FDCF552" w14:textId="2DD1E654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</w:p>
        </w:tc>
        <w:tc>
          <w:tcPr>
            <w:tcW w:w="1417" w:type="dxa"/>
          </w:tcPr>
          <w:p w14:paraId="5ABC49B7" w14:textId="038980B8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0464E64C" w14:textId="6FA9C887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20.07 </w:t>
            </w:r>
          </w:p>
        </w:tc>
        <w:tc>
          <w:tcPr>
            <w:tcW w:w="2254" w:type="dxa"/>
          </w:tcPr>
          <w:p w14:paraId="2DE3ABE8" w14:textId="361F4EF1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8.36e-07 ***</w:t>
            </w:r>
            <w:r w:rsidR="00291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B66C9" w:rsidRPr="006829C7" w14:paraId="397BF679" w14:textId="77777777" w:rsidTr="006829C7">
        <w:tc>
          <w:tcPr>
            <w:tcW w:w="3256" w:type="dxa"/>
          </w:tcPr>
          <w:p w14:paraId="7C1380D3" w14:textId="250DCC04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9100C">
              <w:rPr>
                <w:rFonts w:ascii="Times New Roman" w:hAnsi="Times New Roman" w:cs="Times New Roman"/>
                <w:sz w:val="24"/>
                <w:szCs w:val="24"/>
              </w:rPr>
              <w:t xml:space="preserve">otal soluble solid </w:t>
            </w:r>
          </w:p>
        </w:tc>
        <w:tc>
          <w:tcPr>
            <w:tcW w:w="1417" w:type="dxa"/>
          </w:tcPr>
          <w:p w14:paraId="13422095" w14:textId="4D1BBDB4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6AE8A667" w14:textId="3EF8E126" w:rsidR="009B66C9" w:rsidRPr="006829C7" w:rsidRDefault="00DA03AE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2.99 </w:t>
            </w:r>
          </w:p>
        </w:tc>
        <w:tc>
          <w:tcPr>
            <w:tcW w:w="2254" w:type="dxa"/>
          </w:tcPr>
          <w:p w14:paraId="7A44B90C" w14:textId="6CE23336" w:rsidR="009B66C9" w:rsidRPr="006829C7" w:rsidRDefault="00DA03AE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1.57e-05 ***</w:t>
            </w:r>
          </w:p>
        </w:tc>
      </w:tr>
      <w:tr w:rsidR="009B66C9" w:rsidRPr="006829C7" w14:paraId="016DBE76" w14:textId="77777777" w:rsidTr="006829C7">
        <w:tc>
          <w:tcPr>
            <w:tcW w:w="3256" w:type="dxa"/>
          </w:tcPr>
          <w:p w14:paraId="13E14B65" w14:textId="28E57B3F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Total carotenoid</w:t>
            </w:r>
          </w:p>
        </w:tc>
        <w:tc>
          <w:tcPr>
            <w:tcW w:w="1417" w:type="dxa"/>
          </w:tcPr>
          <w:p w14:paraId="4516273A" w14:textId="3C497855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7DEBA51F" w14:textId="41BDC226" w:rsidR="009B66C9" w:rsidRPr="006829C7" w:rsidRDefault="007B00E7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25.25 </w:t>
            </w:r>
          </w:p>
        </w:tc>
        <w:tc>
          <w:tcPr>
            <w:tcW w:w="2254" w:type="dxa"/>
          </w:tcPr>
          <w:p w14:paraId="542A9A49" w14:textId="27CE09EB" w:rsidR="009B66C9" w:rsidRPr="006829C7" w:rsidRDefault="007B00E7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1.65e-07 ***</w:t>
            </w:r>
          </w:p>
        </w:tc>
      </w:tr>
      <w:tr w:rsidR="009B66C9" w:rsidRPr="006829C7" w14:paraId="477BAE51" w14:textId="77777777" w:rsidTr="006829C7">
        <w:tc>
          <w:tcPr>
            <w:tcW w:w="3256" w:type="dxa"/>
          </w:tcPr>
          <w:p w14:paraId="21A5E5E1" w14:textId="7B0E3EF7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β-Carotene</w:t>
            </w:r>
          </w:p>
        </w:tc>
        <w:tc>
          <w:tcPr>
            <w:tcW w:w="1417" w:type="dxa"/>
          </w:tcPr>
          <w:p w14:paraId="74709B63" w14:textId="699A3BD4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1F061D14" w14:textId="2E796CF0" w:rsidR="009B66C9" w:rsidRPr="006829C7" w:rsidRDefault="00DE2794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20.56 </w:t>
            </w:r>
          </w:p>
        </w:tc>
        <w:tc>
          <w:tcPr>
            <w:tcW w:w="2254" w:type="dxa"/>
          </w:tcPr>
          <w:p w14:paraId="48964256" w14:textId="0354ED4D" w:rsidR="009B66C9" w:rsidRPr="006829C7" w:rsidRDefault="00DE2794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.07e-07 ***</w:t>
            </w:r>
          </w:p>
        </w:tc>
      </w:tr>
      <w:tr w:rsidR="009B66C9" w:rsidRPr="006829C7" w14:paraId="3ABCEDE0" w14:textId="77777777" w:rsidTr="006829C7">
        <w:tc>
          <w:tcPr>
            <w:tcW w:w="3256" w:type="dxa"/>
          </w:tcPr>
          <w:p w14:paraId="652040CD" w14:textId="4463F3CD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Lycopene</w:t>
            </w:r>
          </w:p>
        </w:tc>
        <w:tc>
          <w:tcPr>
            <w:tcW w:w="1417" w:type="dxa"/>
          </w:tcPr>
          <w:p w14:paraId="2162DAB5" w14:textId="5CF623E2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686D0A3F" w14:textId="4491B400" w:rsidR="009B66C9" w:rsidRPr="006829C7" w:rsidRDefault="00512515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33.15 </w:t>
            </w:r>
          </w:p>
        </w:tc>
        <w:tc>
          <w:tcPr>
            <w:tcW w:w="2254" w:type="dxa"/>
          </w:tcPr>
          <w:p w14:paraId="3A2F1171" w14:textId="24B32A5C" w:rsidR="009B66C9" w:rsidRPr="006829C7" w:rsidRDefault="00512515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2.3e-08 ***</w:t>
            </w:r>
          </w:p>
        </w:tc>
      </w:tr>
      <w:tr w:rsidR="009B66C9" w:rsidRPr="006829C7" w14:paraId="2E77A393" w14:textId="77777777" w:rsidTr="006829C7">
        <w:tc>
          <w:tcPr>
            <w:tcW w:w="3256" w:type="dxa"/>
          </w:tcPr>
          <w:p w14:paraId="0055CFDB" w14:textId="4D114C0E" w:rsidR="009B66C9" w:rsidRPr="006829C7" w:rsidRDefault="000B5AC0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Phenol</w:t>
            </w:r>
          </w:p>
        </w:tc>
        <w:tc>
          <w:tcPr>
            <w:tcW w:w="1417" w:type="dxa"/>
          </w:tcPr>
          <w:p w14:paraId="7713A693" w14:textId="1275EFF6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47EA4113" w14:textId="0A6A5BF9" w:rsidR="009B66C9" w:rsidRPr="006829C7" w:rsidRDefault="00900FFC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56.1 </w:t>
            </w:r>
          </w:p>
        </w:tc>
        <w:tc>
          <w:tcPr>
            <w:tcW w:w="2254" w:type="dxa"/>
          </w:tcPr>
          <w:p w14:paraId="00CF5EE2" w14:textId="2D5716AE" w:rsidR="009B66C9" w:rsidRPr="006829C7" w:rsidRDefault="00900FFC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1.62e-13 ***</w:t>
            </w:r>
          </w:p>
        </w:tc>
      </w:tr>
      <w:tr w:rsidR="009B66C9" w:rsidRPr="006829C7" w14:paraId="0F117A0B" w14:textId="77777777" w:rsidTr="006829C7">
        <w:tc>
          <w:tcPr>
            <w:tcW w:w="3256" w:type="dxa"/>
          </w:tcPr>
          <w:p w14:paraId="175848A0" w14:textId="78E991EF" w:rsidR="000B5AC0" w:rsidRPr="006829C7" w:rsidRDefault="000B5AC0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Flavonoid</w:t>
            </w:r>
          </w:p>
        </w:tc>
        <w:tc>
          <w:tcPr>
            <w:tcW w:w="1417" w:type="dxa"/>
          </w:tcPr>
          <w:p w14:paraId="30E6D680" w14:textId="51836916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22BFC511" w14:textId="6AE0C306" w:rsidR="009B66C9" w:rsidRPr="006829C7" w:rsidRDefault="002612BC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6.05 </w:t>
            </w:r>
          </w:p>
        </w:tc>
        <w:tc>
          <w:tcPr>
            <w:tcW w:w="2254" w:type="dxa"/>
          </w:tcPr>
          <w:p w14:paraId="31F7EB7A" w14:textId="4BA6A495" w:rsidR="009B66C9" w:rsidRPr="006829C7" w:rsidRDefault="002612BC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3.86e-06 ***</w:t>
            </w:r>
          </w:p>
        </w:tc>
      </w:tr>
      <w:tr w:rsidR="009B66C9" w:rsidRPr="006829C7" w14:paraId="7AC13E41" w14:textId="77777777" w:rsidTr="006829C7">
        <w:tc>
          <w:tcPr>
            <w:tcW w:w="3256" w:type="dxa"/>
          </w:tcPr>
          <w:p w14:paraId="5F533CFD" w14:textId="2F758328" w:rsidR="009B66C9" w:rsidRPr="006829C7" w:rsidRDefault="000B5AC0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Total Antioxidant</w:t>
            </w:r>
          </w:p>
        </w:tc>
        <w:tc>
          <w:tcPr>
            <w:tcW w:w="1417" w:type="dxa"/>
          </w:tcPr>
          <w:p w14:paraId="1757A2EF" w14:textId="39635E17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18126951" w14:textId="076131D0" w:rsidR="009B66C9" w:rsidRPr="006829C7" w:rsidRDefault="00565DD0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2.64 </w:t>
            </w:r>
          </w:p>
        </w:tc>
        <w:tc>
          <w:tcPr>
            <w:tcW w:w="2254" w:type="dxa"/>
          </w:tcPr>
          <w:p w14:paraId="155F0EA3" w14:textId="36C0BDDF" w:rsidR="009B66C9" w:rsidRPr="006829C7" w:rsidRDefault="00565DD0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1.87e-05 ***</w:t>
            </w:r>
          </w:p>
        </w:tc>
      </w:tr>
      <w:tr w:rsidR="009B66C9" w:rsidRPr="006829C7" w14:paraId="2F39F4B4" w14:textId="77777777" w:rsidTr="006829C7">
        <w:tc>
          <w:tcPr>
            <w:tcW w:w="3256" w:type="dxa"/>
          </w:tcPr>
          <w:p w14:paraId="3E4500D6" w14:textId="346823ED" w:rsidR="009B66C9" w:rsidRPr="006829C7" w:rsidRDefault="00A053F0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14:paraId="783DF41F" w14:textId="341D5DD1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7BCB360E" w14:textId="38CB6FD2" w:rsidR="009B66C9" w:rsidRPr="006829C7" w:rsidRDefault="005327CB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68.4 </w:t>
            </w:r>
          </w:p>
        </w:tc>
        <w:tc>
          <w:tcPr>
            <w:tcW w:w="2254" w:type="dxa"/>
          </w:tcPr>
          <w:p w14:paraId="3DE5AD66" w14:textId="6F8DA1D4" w:rsidR="009B66C9" w:rsidRPr="006829C7" w:rsidRDefault="005327CB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8.93e-14 ***</w:t>
            </w:r>
          </w:p>
        </w:tc>
      </w:tr>
      <w:tr w:rsidR="009B66C9" w:rsidRPr="006829C7" w14:paraId="311FA5CD" w14:textId="77777777" w:rsidTr="006829C7">
        <w:tc>
          <w:tcPr>
            <w:tcW w:w="3256" w:type="dxa"/>
          </w:tcPr>
          <w:p w14:paraId="02C41917" w14:textId="1A370A99" w:rsidR="009B66C9" w:rsidRPr="006829C7" w:rsidRDefault="00A053F0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417" w:type="dxa"/>
          </w:tcPr>
          <w:p w14:paraId="3803421A" w14:textId="65A4DD03" w:rsidR="009B66C9" w:rsidRPr="006829C7" w:rsidRDefault="009B66C9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700BA282" w14:textId="6AF00958" w:rsidR="009B66C9" w:rsidRPr="006829C7" w:rsidRDefault="00EF5B34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98.52 </w:t>
            </w:r>
          </w:p>
        </w:tc>
        <w:tc>
          <w:tcPr>
            <w:tcW w:w="2254" w:type="dxa"/>
          </w:tcPr>
          <w:p w14:paraId="09663583" w14:textId="15A3649D" w:rsidR="009B66C9" w:rsidRPr="006829C7" w:rsidRDefault="00EF5B34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5.9e-12 ***</w:t>
            </w:r>
          </w:p>
        </w:tc>
      </w:tr>
      <w:tr w:rsidR="00F67611" w:rsidRPr="006829C7" w14:paraId="5EBFC64A" w14:textId="77777777" w:rsidTr="006829C7">
        <w:tc>
          <w:tcPr>
            <w:tcW w:w="3256" w:type="dxa"/>
          </w:tcPr>
          <w:p w14:paraId="532CCB34" w14:textId="72A41866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417" w:type="dxa"/>
          </w:tcPr>
          <w:p w14:paraId="787C6F91" w14:textId="35D5EF93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58D0FA2C" w14:textId="2BDFD9D8" w:rsidR="00F67611" w:rsidRPr="006829C7" w:rsidRDefault="00BB5D2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32.68 </w:t>
            </w:r>
          </w:p>
        </w:tc>
        <w:tc>
          <w:tcPr>
            <w:tcW w:w="2254" w:type="dxa"/>
          </w:tcPr>
          <w:p w14:paraId="641A446C" w14:textId="45B4FB06" w:rsidR="00F67611" w:rsidRPr="006829C7" w:rsidRDefault="00BB5D2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2.55e-08 ***</w:t>
            </w:r>
          </w:p>
        </w:tc>
      </w:tr>
      <w:tr w:rsidR="00F67611" w:rsidRPr="006829C7" w14:paraId="256CF9F7" w14:textId="77777777" w:rsidTr="006829C7">
        <w:tc>
          <w:tcPr>
            <w:tcW w:w="3256" w:type="dxa"/>
          </w:tcPr>
          <w:p w14:paraId="1EAE34CC" w14:textId="3404DDDD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417" w:type="dxa"/>
          </w:tcPr>
          <w:p w14:paraId="1C2C3ABF" w14:textId="6B54AB53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67D6738C" w14:textId="18E231E0" w:rsidR="00F67611" w:rsidRPr="006829C7" w:rsidRDefault="00953474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99.68 </w:t>
            </w:r>
          </w:p>
        </w:tc>
        <w:tc>
          <w:tcPr>
            <w:tcW w:w="2254" w:type="dxa"/>
          </w:tcPr>
          <w:p w14:paraId="291BAA9C" w14:textId="38A015AC" w:rsidR="00F67611" w:rsidRPr="006829C7" w:rsidRDefault="00953474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5.39e-12 ***</w:t>
            </w:r>
          </w:p>
        </w:tc>
      </w:tr>
      <w:tr w:rsidR="00F67611" w:rsidRPr="006829C7" w14:paraId="5581796E" w14:textId="77777777" w:rsidTr="006829C7">
        <w:tc>
          <w:tcPr>
            <w:tcW w:w="3256" w:type="dxa"/>
          </w:tcPr>
          <w:p w14:paraId="0F649A45" w14:textId="12851825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1417" w:type="dxa"/>
          </w:tcPr>
          <w:p w14:paraId="217F0516" w14:textId="2A3D6F96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20F2E36D" w14:textId="31BA2380" w:rsidR="00F67611" w:rsidRPr="006829C7" w:rsidRDefault="00953474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7.07 </w:t>
            </w:r>
          </w:p>
        </w:tc>
        <w:tc>
          <w:tcPr>
            <w:tcW w:w="2254" w:type="dxa"/>
          </w:tcPr>
          <w:p w14:paraId="210B9C8C" w14:textId="4CF0A676" w:rsidR="00F67611" w:rsidRPr="006829C7" w:rsidRDefault="00953474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2.55e-06 ***</w:t>
            </w:r>
          </w:p>
        </w:tc>
      </w:tr>
      <w:tr w:rsidR="00F67611" w:rsidRPr="006829C7" w14:paraId="47C626F8" w14:textId="77777777" w:rsidTr="006829C7">
        <w:tc>
          <w:tcPr>
            <w:tcW w:w="3256" w:type="dxa"/>
          </w:tcPr>
          <w:p w14:paraId="76DFC19F" w14:textId="5D10F1F6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1417" w:type="dxa"/>
          </w:tcPr>
          <w:p w14:paraId="0113E641" w14:textId="11EE9EA5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7374F7E5" w14:textId="52640021" w:rsidR="00F67611" w:rsidRPr="006829C7" w:rsidRDefault="00182530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116.9 </w:t>
            </w:r>
          </w:p>
        </w:tc>
        <w:tc>
          <w:tcPr>
            <w:tcW w:w="2254" w:type="dxa"/>
          </w:tcPr>
          <w:p w14:paraId="6956F371" w14:textId="6165E0CE" w:rsidR="00F67611" w:rsidRPr="006829C7" w:rsidRDefault="00182530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1.55e-12 ***</w:t>
            </w:r>
          </w:p>
        </w:tc>
      </w:tr>
      <w:tr w:rsidR="00F67611" w:rsidRPr="006829C7" w14:paraId="6D462358" w14:textId="77777777" w:rsidTr="006829C7">
        <w:tc>
          <w:tcPr>
            <w:tcW w:w="3256" w:type="dxa"/>
          </w:tcPr>
          <w:p w14:paraId="3D8A2A0E" w14:textId="4348B73E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1417" w:type="dxa"/>
          </w:tcPr>
          <w:p w14:paraId="787C3D77" w14:textId="0A48C88E" w:rsidR="00F67611" w:rsidRPr="006829C7" w:rsidRDefault="00F67611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514EEB07" w14:textId="09C505F5" w:rsidR="00F67611" w:rsidRPr="006829C7" w:rsidRDefault="00353855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2610 </w:t>
            </w:r>
          </w:p>
        </w:tc>
        <w:tc>
          <w:tcPr>
            <w:tcW w:w="2254" w:type="dxa"/>
          </w:tcPr>
          <w:p w14:paraId="5B9B3B7D" w14:textId="66824CA3" w:rsidR="00F67611" w:rsidRPr="006829C7" w:rsidRDefault="00353855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&lt;2e-16 ***</w:t>
            </w:r>
          </w:p>
        </w:tc>
      </w:tr>
      <w:tr w:rsidR="00F67611" w:rsidRPr="006829C7" w14:paraId="10715BEA" w14:textId="77777777" w:rsidTr="006829C7">
        <w:tc>
          <w:tcPr>
            <w:tcW w:w="3256" w:type="dxa"/>
          </w:tcPr>
          <w:p w14:paraId="7A6143D3" w14:textId="5C4DC6ED" w:rsidR="00F67611" w:rsidRPr="006829C7" w:rsidRDefault="00AD7C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Bacterial colony</w:t>
            </w:r>
          </w:p>
        </w:tc>
        <w:tc>
          <w:tcPr>
            <w:tcW w:w="1417" w:type="dxa"/>
          </w:tcPr>
          <w:p w14:paraId="0073E048" w14:textId="587FC303" w:rsidR="00F67611" w:rsidRPr="006829C7" w:rsidRDefault="00AD7C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9" w:type="dxa"/>
          </w:tcPr>
          <w:p w14:paraId="786FC98C" w14:textId="7EF10011" w:rsidR="00F67611" w:rsidRPr="006829C7" w:rsidRDefault="00AD7C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 xml:space="preserve">53.24 </w:t>
            </w:r>
          </w:p>
        </w:tc>
        <w:tc>
          <w:tcPr>
            <w:tcW w:w="2254" w:type="dxa"/>
          </w:tcPr>
          <w:p w14:paraId="7394042E" w14:textId="7E9C97FD" w:rsidR="00F67611" w:rsidRPr="006829C7" w:rsidRDefault="00AD7CBD" w:rsidP="00682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29C7">
              <w:rPr>
                <w:rFonts w:ascii="Times New Roman" w:hAnsi="Times New Roman" w:cs="Times New Roman"/>
                <w:sz w:val="24"/>
                <w:szCs w:val="24"/>
              </w:rPr>
              <w:t>6.67e-10 ***</w:t>
            </w:r>
          </w:p>
        </w:tc>
      </w:tr>
    </w:tbl>
    <w:p w14:paraId="50B0D970" w14:textId="36CF67C5" w:rsidR="00074AA3" w:rsidRPr="006829C7" w:rsidRDefault="00074AA3" w:rsidP="00DA4FC5">
      <w:pPr>
        <w:tabs>
          <w:tab w:val="left" w:pos="1430"/>
        </w:tabs>
        <w:rPr>
          <w:rFonts w:ascii="Times New Roman" w:hAnsi="Times New Roman" w:cs="Times New Roman"/>
          <w:sz w:val="24"/>
          <w:szCs w:val="24"/>
        </w:rPr>
      </w:pPr>
      <w:r w:rsidRPr="0086625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6829C7">
        <w:rPr>
          <w:rFonts w:ascii="Times New Roman" w:hAnsi="Times New Roman" w:cs="Times New Roman"/>
          <w:sz w:val="24"/>
          <w:szCs w:val="24"/>
        </w:rPr>
        <w:t xml:space="preserve">. </w:t>
      </w:r>
      <w:r w:rsidR="00AC246A" w:rsidRPr="006829C7">
        <w:rPr>
          <w:rFonts w:ascii="Times New Roman" w:hAnsi="Times New Roman" w:cs="Times New Roman"/>
          <w:sz w:val="24"/>
          <w:szCs w:val="24"/>
        </w:rPr>
        <w:t xml:space="preserve">F and P values obtained from ANOVA for different </w:t>
      </w:r>
      <w:r w:rsidR="006829C7" w:rsidRPr="006829C7">
        <w:rPr>
          <w:rFonts w:ascii="Times New Roman" w:hAnsi="Times New Roman" w:cs="Times New Roman"/>
          <w:sz w:val="24"/>
          <w:szCs w:val="24"/>
        </w:rPr>
        <w:t>parameters in the study</w:t>
      </w:r>
      <w:r w:rsidR="0029100C">
        <w:rPr>
          <w:rFonts w:ascii="Times New Roman" w:hAnsi="Times New Roman" w:cs="Times New Roman"/>
          <w:sz w:val="24"/>
          <w:szCs w:val="24"/>
        </w:rPr>
        <w:t xml:space="preserve">. All the parameters were found significant </w:t>
      </w:r>
      <w:r w:rsidR="0086625E">
        <w:rPr>
          <w:rFonts w:ascii="Times New Roman" w:hAnsi="Times New Roman" w:cs="Times New Roman"/>
          <w:sz w:val="24"/>
          <w:szCs w:val="24"/>
        </w:rPr>
        <w:t xml:space="preserve">at least </w:t>
      </w:r>
      <w:r w:rsidR="0029100C">
        <w:rPr>
          <w:rFonts w:ascii="Times New Roman" w:hAnsi="Times New Roman" w:cs="Times New Roman"/>
          <w:sz w:val="24"/>
          <w:szCs w:val="24"/>
        </w:rPr>
        <w:t xml:space="preserve">at 5 % (P &lt; 0.05) </w:t>
      </w:r>
      <w:r w:rsidR="0086625E">
        <w:rPr>
          <w:rFonts w:ascii="Times New Roman" w:hAnsi="Times New Roman" w:cs="Times New Roman"/>
          <w:sz w:val="24"/>
          <w:szCs w:val="24"/>
        </w:rPr>
        <w:t xml:space="preserve">significance </w:t>
      </w:r>
      <w:r w:rsidR="0029100C">
        <w:rPr>
          <w:rFonts w:ascii="Times New Roman" w:hAnsi="Times New Roman" w:cs="Times New Roman"/>
          <w:sz w:val="24"/>
          <w:szCs w:val="24"/>
        </w:rPr>
        <w:t xml:space="preserve">level except chlorophyll a, b, total chlorophyll, and carotenoid.   </w:t>
      </w:r>
    </w:p>
    <w:p w14:paraId="42653F93" w14:textId="706E19E0" w:rsidR="00DA4FC5" w:rsidRPr="006829C7" w:rsidRDefault="00DA4FC5" w:rsidP="0029100C">
      <w:pPr>
        <w:tabs>
          <w:tab w:val="left" w:pos="143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6829C7">
        <w:rPr>
          <w:rFonts w:ascii="Times New Roman" w:hAnsi="Times New Roman" w:cs="Times New Roman"/>
          <w:sz w:val="24"/>
          <w:szCs w:val="24"/>
        </w:rPr>
        <w:t>(***) indicate significant difference at 0.1</w:t>
      </w:r>
      <w:r w:rsidR="00641767">
        <w:rPr>
          <w:rFonts w:ascii="Times New Roman" w:hAnsi="Times New Roman" w:cs="Times New Roman"/>
          <w:sz w:val="24"/>
          <w:szCs w:val="24"/>
        </w:rPr>
        <w:t xml:space="preserve"> </w:t>
      </w:r>
      <w:r w:rsidRPr="006829C7">
        <w:rPr>
          <w:rFonts w:ascii="Times New Roman" w:hAnsi="Times New Roman" w:cs="Times New Roman"/>
          <w:sz w:val="24"/>
          <w:szCs w:val="24"/>
        </w:rPr>
        <w:t xml:space="preserve">% (p </w:t>
      </w:r>
      <w:r w:rsidR="000D4E52" w:rsidRPr="006829C7">
        <w:rPr>
          <w:rFonts w:ascii="Times New Roman" w:hAnsi="Times New Roman" w:cs="Times New Roman"/>
          <w:sz w:val="24"/>
          <w:szCs w:val="24"/>
        </w:rPr>
        <w:t xml:space="preserve">≤ </w:t>
      </w:r>
      <w:r w:rsidRPr="006829C7">
        <w:rPr>
          <w:rFonts w:ascii="Times New Roman" w:hAnsi="Times New Roman" w:cs="Times New Roman"/>
          <w:sz w:val="24"/>
          <w:szCs w:val="24"/>
        </w:rPr>
        <w:t>0.001) level of significance</w:t>
      </w:r>
    </w:p>
    <w:p w14:paraId="41707C85" w14:textId="2E57914E" w:rsidR="00DA4FC5" w:rsidRDefault="00DA4FC5" w:rsidP="0029100C">
      <w:pPr>
        <w:tabs>
          <w:tab w:val="left" w:pos="143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6829C7">
        <w:rPr>
          <w:rFonts w:ascii="Times New Roman" w:hAnsi="Times New Roman" w:cs="Times New Roman"/>
          <w:sz w:val="24"/>
          <w:szCs w:val="24"/>
        </w:rPr>
        <w:t>(*</w:t>
      </w:r>
      <w:r w:rsidR="00AF61A3">
        <w:rPr>
          <w:rFonts w:ascii="Times New Roman" w:hAnsi="Times New Roman" w:cs="Times New Roman"/>
          <w:sz w:val="24"/>
          <w:szCs w:val="24"/>
        </w:rPr>
        <w:t>*</w:t>
      </w:r>
      <w:r w:rsidRPr="006829C7">
        <w:rPr>
          <w:rFonts w:ascii="Times New Roman" w:hAnsi="Times New Roman" w:cs="Times New Roman"/>
          <w:sz w:val="24"/>
          <w:szCs w:val="24"/>
        </w:rPr>
        <w:t xml:space="preserve">) indicate significant difference at </w:t>
      </w:r>
      <w:r w:rsidR="00AF61A3">
        <w:rPr>
          <w:rFonts w:ascii="Times New Roman" w:hAnsi="Times New Roman" w:cs="Times New Roman"/>
          <w:sz w:val="24"/>
          <w:szCs w:val="24"/>
        </w:rPr>
        <w:t>1</w:t>
      </w:r>
      <w:r w:rsidR="00641767">
        <w:rPr>
          <w:rFonts w:ascii="Times New Roman" w:hAnsi="Times New Roman" w:cs="Times New Roman"/>
          <w:sz w:val="24"/>
          <w:szCs w:val="24"/>
        </w:rPr>
        <w:t xml:space="preserve"> </w:t>
      </w:r>
      <w:r w:rsidRPr="006829C7">
        <w:rPr>
          <w:rFonts w:ascii="Times New Roman" w:hAnsi="Times New Roman" w:cs="Times New Roman"/>
          <w:sz w:val="24"/>
          <w:szCs w:val="24"/>
        </w:rPr>
        <w:t xml:space="preserve">% (p </w:t>
      </w:r>
      <w:r w:rsidR="000D4E52" w:rsidRPr="006829C7">
        <w:rPr>
          <w:rFonts w:ascii="Times New Roman" w:hAnsi="Times New Roman" w:cs="Times New Roman"/>
          <w:sz w:val="24"/>
          <w:szCs w:val="24"/>
        </w:rPr>
        <w:t xml:space="preserve">≤ </w:t>
      </w:r>
      <w:r w:rsidRPr="006829C7">
        <w:rPr>
          <w:rFonts w:ascii="Times New Roman" w:hAnsi="Times New Roman" w:cs="Times New Roman"/>
          <w:sz w:val="24"/>
          <w:szCs w:val="24"/>
        </w:rPr>
        <w:t>0.0</w:t>
      </w:r>
      <w:r w:rsidR="00AF61A3">
        <w:rPr>
          <w:rFonts w:ascii="Times New Roman" w:hAnsi="Times New Roman" w:cs="Times New Roman"/>
          <w:sz w:val="24"/>
          <w:szCs w:val="24"/>
        </w:rPr>
        <w:t>1</w:t>
      </w:r>
      <w:r w:rsidRPr="006829C7">
        <w:rPr>
          <w:rFonts w:ascii="Times New Roman" w:hAnsi="Times New Roman" w:cs="Times New Roman"/>
          <w:sz w:val="24"/>
          <w:szCs w:val="24"/>
        </w:rPr>
        <w:t>) level of significance</w:t>
      </w:r>
    </w:p>
    <w:p w14:paraId="21E164BC" w14:textId="1F10B8FD" w:rsidR="0029100C" w:rsidRDefault="0029100C" w:rsidP="0029100C">
      <w:pPr>
        <w:tabs>
          <w:tab w:val="left" w:pos="143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6829C7">
        <w:rPr>
          <w:rFonts w:ascii="Times New Roman" w:hAnsi="Times New Roman" w:cs="Times New Roman"/>
          <w:sz w:val="24"/>
          <w:szCs w:val="24"/>
        </w:rPr>
        <w:t xml:space="preserve">(*) indicate significant difference at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29C7">
        <w:rPr>
          <w:rFonts w:ascii="Times New Roman" w:hAnsi="Times New Roman" w:cs="Times New Roman"/>
          <w:sz w:val="24"/>
          <w:szCs w:val="24"/>
        </w:rPr>
        <w:t>% (p ≤ 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829C7">
        <w:rPr>
          <w:rFonts w:ascii="Times New Roman" w:hAnsi="Times New Roman" w:cs="Times New Roman"/>
          <w:sz w:val="24"/>
          <w:szCs w:val="24"/>
        </w:rPr>
        <w:t>) level of significance</w:t>
      </w:r>
    </w:p>
    <w:p w14:paraId="3B218F68" w14:textId="62398277" w:rsidR="0029100C" w:rsidRPr="006829C7" w:rsidRDefault="0029100C" w:rsidP="0029100C">
      <w:pPr>
        <w:tabs>
          <w:tab w:val="left" w:pos="1430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29100C">
        <w:rPr>
          <w:rFonts w:ascii="Times New Roman" w:hAnsi="Times New Roman" w:cs="Times New Roman"/>
          <w:sz w:val="24"/>
          <w:szCs w:val="24"/>
          <w:vertAlign w:val="superscript"/>
        </w:rPr>
        <w:t>n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6829C7">
        <w:rPr>
          <w:rFonts w:ascii="Times New Roman" w:hAnsi="Times New Roman" w:cs="Times New Roman"/>
          <w:sz w:val="24"/>
          <w:szCs w:val="24"/>
        </w:rPr>
        <w:t xml:space="preserve">indicate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6829C7">
        <w:rPr>
          <w:rFonts w:ascii="Times New Roman" w:hAnsi="Times New Roman" w:cs="Times New Roman"/>
          <w:sz w:val="24"/>
          <w:szCs w:val="24"/>
        </w:rPr>
        <w:t>significant difference</w:t>
      </w:r>
    </w:p>
    <w:sectPr w:rsidR="0029100C" w:rsidRPr="00682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C8B"/>
    <w:rsid w:val="00074AA3"/>
    <w:rsid w:val="000B5AC0"/>
    <w:rsid w:val="000D4E52"/>
    <w:rsid w:val="00106706"/>
    <w:rsid w:val="00182530"/>
    <w:rsid w:val="001D62DA"/>
    <w:rsid w:val="001E0128"/>
    <w:rsid w:val="002612BC"/>
    <w:rsid w:val="00261FD9"/>
    <w:rsid w:val="002706D7"/>
    <w:rsid w:val="0029100C"/>
    <w:rsid w:val="002B1371"/>
    <w:rsid w:val="002D2179"/>
    <w:rsid w:val="002D6B93"/>
    <w:rsid w:val="00353855"/>
    <w:rsid w:val="00356D18"/>
    <w:rsid w:val="00363B9C"/>
    <w:rsid w:val="004565F9"/>
    <w:rsid w:val="00512515"/>
    <w:rsid w:val="005327CB"/>
    <w:rsid w:val="00565DD0"/>
    <w:rsid w:val="00576D55"/>
    <w:rsid w:val="005B55B9"/>
    <w:rsid w:val="005D7930"/>
    <w:rsid w:val="005E73F7"/>
    <w:rsid w:val="006042BD"/>
    <w:rsid w:val="00641767"/>
    <w:rsid w:val="00654449"/>
    <w:rsid w:val="00664F25"/>
    <w:rsid w:val="00675F7B"/>
    <w:rsid w:val="006829C7"/>
    <w:rsid w:val="0072766A"/>
    <w:rsid w:val="00784C8B"/>
    <w:rsid w:val="007B00E7"/>
    <w:rsid w:val="0081165F"/>
    <w:rsid w:val="0086625E"/>
    <w:rsid w:val="00900FFC"/>
    <w:rsid w:val="00922132"/>
    <w:rsid w:val="00953474"/>
    <w:rsid w:val="009B66C9"/>
    <w:rsid w:val="009F37B2"/>
    <w:rsid w:val="009F6C6A"/>
    <w:rsid w:val="00A053F0"/>
    <w:rsid w:val="00A13D0A"/>
    <w:rsid w:val="00A25C38"/>
    <w:rsid w:val="00A7698A"/>
    <w:rsid w:val="00AB2C50"/>
    <w:rsid w:val="00AC246A"/>
    <w:rsid w:val="00AD7CBD"/>
    <w:rsid w:val="00AF61A3"/>
    <w:rsid w:val="00B17B49"/>
    <w:rsid w:val="00B423C1"/>
    <w:rsid w:val="00BA2069"/>
    <w:rsid w:val="00BB5D21"/>
    <w:rsid w:val="00BC1650"/>
    <w:rsid w:val="00BC21B1"/>
    <w:rsid w:val="00C2609A"/>
    <w:rsid w:val="00C326CE"/>
    <w:rsid w:val="00CE29BD"/>
    <w:rsid w:val="00D00092"/>
    <w:rsid w:val="00D32C3A"/>
    <w:rsid w:val="00DA03AE"/>
    <w:rsid w:val="00DA4FC5"/>
    <w:rsid w:val="00DE0673"/>
    <w:rsid w:val="00DE2794"/>
    <w:rsid w:val="00E52086"/>
    <w:rsid w:val="00EC02AD"/>
    <w:rsid w:val="00EF5B34"/>
    <w:rsid w:val="00F15F16"/>
    <w:rsid w:val="00F67611"/>
    <w:rsid w:val="00F70529"/>
    <w:rsid w:val="00FD1E4B"/>
    <w:rsid w:val="00FD71C8"/>
    <w:rsid w:val="00FE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933C8"/>
  <w15:chartTrackingRefBased/>
  <w15:docId w15:val="{1D05EAB6-4B35-4B02-93B2-EBE1F4D73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C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C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C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C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C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C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C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C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C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C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C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C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C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1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7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OSHARAF</dc:creator>
  <cp:keywords/>
  <dc:description/>
  <cp:lastModifiedBy>MD MOSHARAF</cp:lastModifiedBy>
  <cp:revision>70</cp:revision>
  <dcterms:created xsi:type="dcterms:W3CDTF">2024-04-17T14:32:00Z</dcterms:created>
  <dcterms:modified xsi:type="dcterms:W3CDTF">2024-04-20T00:35:00Z</dcterms:modified>
</cp:coreProperties>
</file>